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EC2C2E" w:rsidR="00035CD0" w:rsidP="6AA4FA4F" w:rsidRDefault="001320C1" w14:paraId="29798BBD" w14:textId="440B64BF">
      <w:pPr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</w:pPr>
      <w:bookmarkStart w:name="_Hlk163134617" w:id="0"/>
      <w:r w:rsidRPr="087F70CD" w:rsidR="29CB537D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>S</w:t>
      </w:r>
      <w:r w:rsidRPr="087F70CD" w:rsidR="31B24A3E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>1 Table</w:t>
      </w:r>
      <w:r w:rsidRPr="087F70CD" w:rsidR="001320C1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 xml:space="preserve">. </w:t>
      </w:r>
      <w:r w:rsidRPr="087F70CD" w:rsidR="007D474C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>Adapted</w:t>
      </w:r>
      <w:r w:rsidRPr="087F70CD" w:rsidR="007D474C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 xml:space="preserve"> l</w:t>
      </w:r>
      <w:r w:rsidRPr="087F70CD" w:rsidR="001320C1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 xml:space="preserve">evel of evidence </w:t>
      </w:r>
      <w:r w:rsidRPr="087F70CD" w:rsidR="007D474C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>from</w:t>
      </w:r>
      <w:r w:rsidRPr="087F70CD" w:rsidR="001320C1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 xml:space="preserve"> </w:t>
      </w:r>
      <w:r w:rsidRPr="087F70CD" w:rsidR="001320C1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>Cambell</w:t>
      </w:r>
      <w:r w:rsidRPr="087F70CD" w:rsidR="001320C1">
        <w:rPr>
          <w:rFonts w:ascii="Times New Roman" w:hAnsi="Times New Roman" w:cs="Times New Roman"/>
          <w:b w:val="1"/>
          <w:bCs w:val="1"/>
          <w:sz w:val="24"/>
          <w:szCs w:val="24"/>
          <w:lang w:val="fr-FR"/>
        </w:rPr>
        <w:t xml:space="preserve"> et al. EJP. 2011</w:t>
      </w:r>
    </w:p>
    <w:tbl>
      <w:tblPr>
        <w:tblW w:w="0" w:type="auto"/>
        <w:tblBorders>
          <w:top w:val="single" w:color="000000" w:sz="6" w:space="0"/>
          <w:bottom w:val="single" w:color="000000" w:sz="6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7720"/>
      </w:tblGrid>
      <w:tr w:rsidRPr="008E2D51" w:rsidR="001320C1" w:rsidTr="523EDB25" w14:paraId="169BBFD2" w14:textId="77777777">
        <w:trPr>
          <w:tblHeader/>
        </w:trPr>
        <w:tc>
          <w:tcPr>
            <w:tcW w:w="0" w:type="auto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320C1" w:rsidP="007D474C" w:rsidRDefault="001320C1" w14:paraId="36F2AB20" w14:textId="77777777">
            <w:pPr>
              <w:spacing w:after="100" w:afterAutospacing="1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fr-BE"/>
              </w:rPr>
            </w:pPr>
            <w:proofErr w:type="spellStart"/>
            <w:r w:rsidRPr="008E2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fr-BE"/>
              </w:rPr>
              <w:t>Level</w:t>
            </w:r>
            <w:proofErr w:type="spellEnd"/>
            <w:r w:rsidRPr="008E2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fr-BE"/>
              </w:rPr>
              <w:t xml:space="preserve"> of </w:t>
            </w:r>
            <w:proofErr w:type="spellStart"/>
            <w:r w:rsidRPr="008E2D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lang w:val="fr-BE"/>
              </w:rPr>
              <w:t>evidence</w:t>
            </w:r>
            <w:proofErr w:type="spellEnd"/>
          </w:p>
        </w:tc>
      </w:tr>
      <w:tr w:rsidRPr="008E2D51" w:rsidR="001320C1" w:rsidTr="523EDB25" w14:paraId="553C70D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320C1" w:rsidP="007D474C" w:rsidRDefault="001320C1" w14:paraId="2E4E9D6E" w14:textId="77777777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</w:pP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320C1" w:rsidP="007D474C" w:rsidRDefault="001320C1" w14:paraId="18FA4BD9" w14:textId="0516C305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onsistent associations</w:t>
            </w:r>
            <w:r w:rsidRPr="008E2D51" w:rsidR="00247372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or lack of</w:t>
            </w:r>
            <w:r w:rsidRPr="008E2D51" w:rsidR="00110BD2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found in at least </w:t>
            </w:r>
            <w:r w:rsidRPr="008E2D51" w:rsidR="00DF006E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75</w:t>
            </w:r>
            <w:r w:rsidRPr="008E2D51" w:rsidR="00110BD2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% of the high </w:t>
            </w: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quality and low</w:t>
            </w:r>
            <w:r w:rsidRPr="008E2D51" w:rsidR="004E3E7C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to moderate</w:t>
            </w: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</w:t>
            </w:r>
            <w:proofErr w:type="spellStart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oB</w:t>
            </w:r>
            <w:proofErr w:type="spellEnd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studies</w:t>
            </w:r>
            <w:r w:rsidRPr="008E2D51" w:rsidR="00110BD2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minimum of four studies evaluating the outcome)</w:t>
            </w:r>
          </w:p>
        </w:tc>
      </w:tr>
      <w:tr w:rsidRPr="008E2D51" w:rsidR="00110BD2" w:rsidTr="523EDB25" w14:paraId="36BD51A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10BD2" w:rsidP="00110BD2" w:rsidRDefault="00110BD2" w14:paraId="4A0A2576" w14:textId="77777777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</w:pP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  <w:t>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10BD2" w:rsidP="00110BD2" w:rsidRDefault="00110BD2" w14:paraId="024BF331" w14:textId="2FE5A5A0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Consistent associations or lack of found in </w:t>
            </w:r>
            <w:bookmarkStart w:name="_GoBack" w:id="1"/>
            <w:bookmarkEnd w:id="1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at least </w:t>
            </w:r>
            <w:r w:rsidRPr="008E2D51" w:rsidR="00DF006E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60</w:t>
            </w: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% of the high quality and low to moderate </w:t>
            </w:r>
            <w:proofErr w:type="spellStart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oB</w:t>
            </w:r>
            <w:proofErr w:type="spellEnd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studies (minimum of four studies evaluating the outcome)</w:t>
            </w:r>
          </w:p>
        </w:tc>
      </w:tr>
      <w:tr w:rsidRPr="008E2D51" w:rsidR="00110BD2" w:rsidTr="523EDB25" w14:paraId="4449063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10BD2" w:rsidP="00110BD2" w:rsidRDefault="00110BD2" w14:paraId="1AC94D26" w14:textId="77777777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</w:pPr>
            <w:proofErr w:type="spellStart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  <w:t>Inconsist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10BD2" w:rsidP="00110BD2" w:rsidRDefault="00DF006E" w14:paraId="37A15BBC" w14:textId="2FCD6BDC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Consistent associations or lack of found in less than 60% of the high quality and low to moderate </w:t>
            </w:r>
            <w:proofErr w:type="spellStart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oB</w:t>
            </w:r>
            <w:proofErr w:type="spellEnd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studies (minimum of four studies evaluating the outcome)</w:t>
            </w:r>
          </w:p>
        </w:tc>
      </w:tr>
      <w:tr w:rsidRPr="008E2D51" w:rsidR="00110BD2" w:rsidTr="523EDB25" w14:paraId="568AFEF8" w14:textId="77777777"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10BD2" w:rsidP="00110BD2" w:rsidRDefault="00110BD2" w14:paraId="2FCAF5AB" w14:textId="77777777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</w:pPr>
            <w:proofErr w:type="spellStart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fr-BE"/>
              </w:rPr>
              <w:t>Insuffici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Pr="008E2D51" w:rsidR="00110BD2" w:rsidP="00110BD2" w:rsidRDefault="00DF006E" w14:paraId="183F7C29" w14:textId="440174D4">
            <w:pPr>
              <w:spacing w:after="100" w:afterAutospacing="1" w:line="360" w:lineRule="auto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Less than 4 the high quality and low to moderate </w:t>
            </w:r>
            <w:proofErr w:type="spellStart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oB</w:t>
            </w:r>
            <w:proofErr w:type="spellEnd"/>
            <w:r w:rsidRPr="008E2D51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studies evaluating the outcome</w:t>
            </w:r>
          </w:p>
        </w:tc>
      </w:tr>
    </w:tbl>
    <w:p w:rsidRPr="008E2D51" w:rsidR="00DF006E" w:rsidP="087F70CD" w:rsidRDefault="00DF006E" w14:paraId="4EBF145B" w14:textId="7B191ACF">
      <w:pPr>
        <w:pStyle w:val="Normal"/>
        <w:rPr>
          <w:sz w:val="24"/>
          <w:szCs w:val="24"/>
          <w:lang w:val="fr-FR"/>
        </w:rPr>
      </w:pPr>
      <w:bookmarkEnd w:id="0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  <w:proofErr w:type="spellStart"/>
      <w:proofErr w:type="spellEnd"/>
    </w:p>
    <w:sectPr w:rsidRPr="008E2D51" w:rsidR="00DF006E" w:rsidSect="0053028F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0D0F558" w16cex:dateUtc="2024-02-25T16:29:44.651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C1"/>
    <w:rsid w:val="00035CD0"/>
    <w:rsid w:val="000E51F1"/>
    <w:rsid w:val="00110BD2"/>
    <w:rsid w:val="001320C1"/>
    <w:rsid w:val="00247372"/>
    <w:rsid w:val="004E3E7C"/>
    <w:rsid w:val="0053028F"/>
    <w:rsid w:val="007D474C"/>
    <w:rsid w:val="008E2D51"/>
    <w:rsid w:val="00A3129E"/>
    <w:rsid w:val="00AC3A49"/>
    <w:rsid w:val="00AD113C"/>
    <w:rsid w:val="00AE1CDD"/>
    <w:rsid w:val="00B22CD0"/>
    <w:rsid w:val="00BD3172"/>
    <w:rsid w:val="00D67520"/>
    <w:rsid w:val="00DF006E"/>
    <w:rsid w:val="00E00600"/>
    <w:rsid w:val="00E163F8"/>
    <w:rsid w:val="00EC2C2E"/>
    <w:rsid w:val="087F70CD"/>
    <w:rsid w:val="29CB537D"/>
    <w:rsid w:val="31B24A3E"/>
    <w:rsid w:val="3C80CCBF"/>
    <w:rsid w:val="4A164EB1"/>
    <w:rsid w:val="523EDB25"/>
    <w:rsid w:val="6AA4F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38E87"/>
  <w15:chartTrackingRefBased/>
  <w15:docId w15:val="{E6E84D0A-E144-4C36-B2E3-8C442A9A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006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microsoft.com/office/2018/08/relationships/commentsExtensible" Target="commentsExtensible.xml" Id="Rdc87a716af1540ba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697829a-e10a-4ecc-8cda-2f5d72ccb1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3664E055D3024392F88086CF1FCE78" ma:contentTypeVersion="17" ma:contentTypeDescription="Crée un document." ma:contentTypeScope="" ma:versionID="4996e441f1acfcfa77f5199253265a60">
  <xsd:schema xmlns:xsd="http://www.w3.org/2001/XMLSchema" xmlns:xs="http://www.w3.org/2001/XMLSchema" xmlns:p="http://schemas.microsoft.com/office/2006/metadata/properties" xmlns:ns3="0697829a-e10a-4ecc-8cda-2f5d72ccb1b7" xmlns:ns4="13ef337f-c9b9-4264-a107-3231cbcfd79b" targetNamespace="http://schemas.microsoft.com/office/2006/metadata/properties" ma:root="true" ma:fieldsID="689f1c76186fe500d2e524a73420ff95" ns3:_="" ns4:_="">
    <xsd:import namespace="0697829a-e10a-4ecc-8cda-2f5d72ccb1b7"/>
    <xsd:import namespace="13ef337f-c9b9-4264-a107-3231cbcfd7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97829a-e10a-4ecc-8cda-2f5d72ccb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ef337f-c9b9-4264-a107-3231cbcfd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C7A91E-E9E7-4D78-91E3-8C7A9D1C1860}">
  <ds:schemaRefs>
    <ds:schemaRef ds:uri="http://schemas.microsoft.com/office/2006/metadata/properties"/>
    <ds:schemaRef ds:uri="0697829a-e10a-4ecc-8cda-2f5d72ccb1b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13ef337f-c9b9-4264-a107-3231cbcfd79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90846F9-2260-4167-A159-9022FB9FA1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F609C5-A96B-49F4-9C9C-E7ECEAA16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97829a-e10a-4ecc-8cda-2f5d72ccb1b7"/>
    <ds:schemaRef ds:uri="13ef337f-c9b9-4264-a107-3231cbcfd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 Matej Rinaudo</dc:creator>
  <keywords/>
  <dc:description/>
  <lastModifiedBy>Carlo Matej Rinaudo</lastModifiedBy>
  <revision>6</revision>
  <dcterms:created xsi:type="dcterms:W3CDTF">2024-03-11T10:37:00.0000000Z</dcterms:created>
  <dcterms:modified xsi:type="dcterms:W3CDTF">2025-02-04T09:04:47.248616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3664E055D3024392F88086CF1FCE78</vt:lpwstr>
  </property>
</Properties>
</file>